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48D89" w14:textId="77777777" w:rsidR="00F73FB9" w:rsidRDefault="00000000">
      <w:pPr>
        <w:jc w:val="both"/>
      </w:pPr>
      <w:r>
        <w:rPr>
          <w:rFonts w:eastAsia="Times New Roman" w:cs="Liberation Serif"/>
          <w:b/>
        </w:rPr>
        <w:t>Ethnic and region-specific genetic risk variants of stroke and its comorbid conditions can define the variations in the burden of stroke and its phenotypic traits.</w:t>
      </w:r>
    </w:p>
    <w:p w14:paraId="62F6A82B" w14:textId="77777777" w:rsidR="00F73FB9" w:rsidRDefault="00000000">
      <w:pPr>
        <w:spacing w:before="240"/>
        <w:jc w:val="both"/>
      </w:pPr>
      <w:r>
        <w:rPr>
          <w:rFonts w:ascii="Times New Roman" w:eastAsia="Times New Roman" w:hAnsi="Times New Roman" w:cs="Times New Roman"/>
        </w:rPr>
        <w:t>Rashmi Sukumaran</w:t>
      </w:r>
      <w:r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chuthsankar</w:t>
      </w:r>
      <w:proofErr w:type="spellEnd"/>
      <w:r>
        <w:rPr>
          <w:rFonts w:ascii="Times New Roman" w:eastAsia="Times New Roman" w:hAnsi="Times New Roman" w:cs="Times New Roman"/>
        </w:rPr>
        <w:t xml:space="preserve"> S. Nair, PhD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Moinak Banerjee* PhD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2B9E6CF0" w14:textId="77777777" w:rsidR="00F73FB9" w:rsidRDefault="00000000">
      <w:pPr>
        <w:spacing w:before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filiations</w:t>
      </w:r>
    </w:p>
    <w:p w14:paraId="77C5FB91" w14:textId="77777777" w:rsidR="00F73FB9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Human Molecular Genetics Laboratory, Rajiv Gandhi Centre of Biotechnology, Kerala, India</w:t>
      </w:r>
    </w:p>
    <w:p w14:paraId="0150D55A" w14:textId="77777777" w:rsidR="00F73FB9" w:rsidRDefault="00000000">
      <w:pPr>
        <w:jc w:val="both"/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Department of Computational Biology and Bioinformatics, University of Kerala, India</w:t>
      </w:r>
    </w:p>
    <w:p w14:paraId="151591EC" w14:textId="77777777" w:rsidR="00F73FB9" w:rsidRDefault="00F73FB9">
      <w:pPr>
        <w:jc w:val="both"/>
        <w:rPr>
          <w:rFonts w:ascii="Times New Roman" w:eastAsia="Times New Roman" w:hAnsi="Times New Roman" w:cs="Times New Roman"/>
        </w:rPr>
      </w:pPr>
    </w:p>
    <w:p w14:paraId="2DAD73F8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_DdeLink__110517_2128472926"/>
    </w:p>
    <w:p w14:paraId="1D6EAC55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F4C2B8E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EEF797D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2CF0D83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75FAACC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969B820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90FC231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1CFDC7E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18B7E05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41FB255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D728DA4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AC79EB7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A7CE31A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73276F3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2F02F6A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A8F3CF2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1C41D4D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B6C5ACD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0B864CF" w14:textId="77777777" w:rsidR="00182753" w:rsidRDefault="00182753">
      <w:pPr>
        <w:spacing w:before="240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78BD55C" w14:textId="06E455B3" w:rsidR="00F73FB9" w:rsidRDefault="00000000">
      <w:pPr>
        <w:spacing w:before="240"/>
        <w:jc w:val="both"/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S2. </w:t>
      </w:r>
      <w:proofErr w:type="spellStart"/>
      <w:r>
        <w:rPr>
          <w:rFonts w:ascii="Times New Roman" w:eastAsia="Times New Roman" w:hAnsi="Times New Roman" w:cs="Times New Roman"/>
          <w:b/>
          <w:sz w:val="22"/>
          <w:szCs w:val="22"/>
        </w:rPr>
        <w:t>Spatio</w:t>
      </w:r>
      <w:proofErr w:type="spellEnd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-temporal comparison of mortality rates of Stroke, its </w:t>
      </w:r>
      <w:proofErr w:type="gramStart"/>
      <w:r>
        <w:rPr>
          <w:rFonts w:ascii="Times New Roman" w:eastAsia="Times New Roman" w:hAnsi="Times New Roman" w:cs="Times New Roman"/>
          <w:b/>
          <w:sz w:val="22"/>
          <w:szCs w:val="22"/>
        </w:rPr>
        <w:t>subtypes</w:t>
      </w:r>
      <w:proofErr w:type="gramEnd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and comorbid factors.</w:t>
      </w:r>
      <w:bookmarkEnd w:id="0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he 2019 ASMR for stroke, its subtypes and its comorbid factors in each region was compared with (a) global mortality rates </w:t>
      </w:r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and (b) mortality rates in 2009. CKD – chronic kidney disease, ICH – intracerebral </w:t>
      </w:r>
      <w:proofErr w:type="spellStart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hemorrhage</w:t>
      </w:r>
      <w:proofErr w:type="spellEnd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, IHD – ischemic heart disease, IS – ischemic stroke, SAH – subarachnoid </w:t>
      </w:r>
      <w:proofErr w:type="spellStart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hemorrhage</w:t>
      </w:r>
      <w:proofErr w:type="spellEnd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, T1D – type 1 diabetes, T2D – type 2 diabetes.</w:t>
      </w:r>
    </w:p>
    <w:tbl>
      <w:tblPr>
        <w:tblW w:w="10141" w:type="dxa"/>
        <w:tblInd w:w="-3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23" w:type="dxa"/>
          <w:right w:w="28" w:type="dxa"/>
        </w:tblCellMar>
        <w:tblLook w:val="04A0" w:firstRow="1" w:lastRow="0" w:firstColumn="1" w:lastColumn="0" w:noHBand="0" w:noVBand="1"/>
      </w:tblPr>
      <w:tblGrid>
        <w:gridCol w:w="30"/>
        <w:gridCol w:w="1979"/>
        <w:gridCol w:w="443"/>
        <w:gridCol w:w="400"/>
        <w:gridCol w:w="842"/>
        <w:gridCol w:w="70"/>
        <w:gridCol w:w="775"/>
        <w:gridCol w:w="502"/>
        <w:gridCol w:w="352"/>
        <w:gridCol w:w="841"/>
        <w:gridCol w:w="79"/>
        <w:gridCol w:w="766"/>
        <w:gridCol w:w="511"/>
        <w:gridCol w:w="326"/>
        <w:gridCol w:w="844"/>
        <w:gridCol w:w="107"/>
        <w:gridCol w:w="738"/>
        <w:gridCol w:w="536"/>
      </w:tblGrid>
      <w:tr w:rsidR="00F73FB9" w14:paraId="72FBCFBF" w14:textId="77777777" w:rsidTr="00182753">
        <w:trPr>
          <w:trHeight w:val="293"/>
        </w:trPr>
        <w:tc>
          <w:tcPr>
            <w:tcW w:w="10141" w:type="dxa"/>
            <w:gridSpan w:val="1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8532D4" w14:textId="77777777" w:rsidR="00F73FB9" w:rsidRDefault="00000000" w:rsidP="00182753">
            <w:pPr>
              <w:jc w:val="both"/>
            </w:pPr>
            <w:r>
              <w:rPr>
                <w:rStyle w:val="StrongEmphasis"/>
                <w:rFonts w:ascii="Times New Roman" w:eastAsia="Times New Roman" w:hAnsi="Times New Roman" w:cs="Times New Roman"/>
                <w:b w:val="0"/>
                <w:bCs w:val="0"/>
              </w:rPr>
              <w:t>a. The 2019 ASMR of each disease in a region was compared with the global 2019 ASMR and p-value obtained using chi-square test. The variables are assumed to be in Poisson distribution.</w:t>
            </w:r>
          </w:p>
        </w:tc>
      </w:tr>
      <w:tr w:rsidR="00F73FB9" w14:paraId="408BF3DD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5DBF55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81FDE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KD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F6D246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EDA039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BMI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28678C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195295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LDL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81E71D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5C48F1CD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174531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C655D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2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D73E2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77D7A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98DCB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58110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6.51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92FEE3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5E45AF9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712D2C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DEF0D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0.5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C930E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405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6609D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94B44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D5F27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.39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C2DEA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8</w:t>
            </w:r>
          </w:p>
        </w:tc>
      </w:tr>
      <w:tr w:rsidR="00F73FB9" w14:paraId="6A9D9AA5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82E60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BFD07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7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AD665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975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3BA37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07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FA1AB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68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DFB1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8.91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9DDFC0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16</w:t>
            </w:r>
          </w:p>
        </w:tc>
      </w:tr>
      <w:tr w:rsidR="00F73FB9" w14:paraId="356546F8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429A3D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23D80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.80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232B0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599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379FD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FCAAB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79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2E089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3.44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0D82F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5</w:t>
            </w:r>
          </w:p>
        </w:tc>
      </w:tr>
      <w:tr w:rsidR="00F73FB9" w14:paraId="14A1BA18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6075C2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9248E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1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038CF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1808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43279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5363A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5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2247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.53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1DA07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44</w:t>
            </w:r>
          </w:p>
        </w:tc>
      </w:tr>
      <w:tr w:rsidR="00F73FB9" w14:paraId="50BB8B14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6CDB6D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2A9A9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.6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7A9E2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1515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130B1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1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9CB2D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86B5E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4.43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FD553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2AA47212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D3658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EA5E5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.7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31B38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84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C0206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52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A8B0C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7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93224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8.92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95F9F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22</w:t>
            </w:r>
          </w:p>
        </w:tc>
      </w:tr>
      <w:tr w:rsidR="00F73FB9" w14:paraId="0A716ECC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B8EC7E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5549F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.9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04027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195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DF8FB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99E67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8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2BC5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.44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48019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48</w:t>
            </w:r>
          </w:p>
        </w:tc>
      </w:tr>
      <w:tr w:rsidR="00F73FB9" w14:paraId="5C7AF1F2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B44E65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303AB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SBP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48E635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B4386D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H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E577C8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30E06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HD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1D20A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43236A5F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A0C91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4FAB6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8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6FA133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881B7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6.0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915F7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0858E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7.95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46AB3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41D0366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B48EFC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DE368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6.1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DEE93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A55C0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.82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C7BD0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68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AC6D0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4.04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DF35B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42BC2CD3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18505E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D0311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7.6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F72A0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49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1401A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1.4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8FEC2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4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62C26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7.39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C97C8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32C4CC97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108161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40413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0.3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122F00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38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A1D4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20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72CF0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7D498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0.93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7BE31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</w:tr>
      <w:tr w:rsidR="00F73FB9" w14:paraId="07902EC8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E99CC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2FD1D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8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92C9C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539D8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.70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CE18E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**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9E5B3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19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1E2C2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4</w:t>
            </w:r>
          </w:p>
        </w:tc>
      </w:tr>
      <w:tr w:rsidR="00F73FB9" w14:paraId="675FAEF8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5F6FFE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584C1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8.6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6C395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E0ABC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.9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2ABDB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5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BD202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7.40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881A2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2BC2F97A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C83C67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C2333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4.6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3422EC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**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2C6BF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4.32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3686F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E5BB2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0.75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4AA5A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3</w:t>
            </w:r>
          </w:p>
        </w:tc>
      </w:tr>
      <w:tr w:rsidR="00F73FB9" w14:paraId="41AF2F96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E97B0F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22E21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3.9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4764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D99B3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.0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2524B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FD50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7.51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FC78B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066</w:t>
            </w:r>
          </w:p>
        </w:tc>
      </w:tr>
      <w:tr w:rsidR="00F73FB9" w14:paraId="33E5B85E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C16F0C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CE0C3B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B80A6E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74CD04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AH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E9EEFE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82464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CE56D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66A3B480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DEAE37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CE331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3.50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8A112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C005C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AAF85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04FE7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4.19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A3CAB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C908C99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50884A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89470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.0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77216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945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492D1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534F1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0E756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4.60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BBE6C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13</w:t>
            </w:r>
          </w:p>
        </w:tc>
      </w:tr>
      <w:tr w:rsidR="00F73FB9" w14:paraId="730C36F7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6EA78C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1E50C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.20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0E58A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152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6C07D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76818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5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54D70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6.42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C9714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1</w:t>
            </w:r>
          </w:p>
        </w:tc>
      </w:tr>
      <w:tr w:rsidR="00F73FB9" w14:paraId="2E61BBA0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A59113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BB5CB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3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E1D2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6866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63736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50023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47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71440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7.66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4CABA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63B11247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67A511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34630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0.3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C6F18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8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2BE16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1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72A47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8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1CAC6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0.22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0F656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</w:t>
            </w:r>
          </w:p>
        </w:tc>
      </w:tr>
      <w:tr w:rsidR="00F73FB9" w14:paraId="2797B9DB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17180B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0227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4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A6BB20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55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658E2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0BF5C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0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E03A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9.28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30C8E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9</w:t>
            </w:r>
          </w:p>
        </w:tc>
      </w:tr>
      <w:tr w:rsidR="00F73FB9" w14:paraId="2B9B306E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C1D70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632AE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5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7156A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02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153B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27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8EDB2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5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79ECA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2.15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780D1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3</w:t>
            </w:r>
          </w:p>
        </w:tc>
      </w:tr>
      <w:tr w:rsidR="00F73FB9" w14:paraId="60A95B2E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9DB636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64360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1.6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7A2AB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C5D63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B8FCF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CD4DB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.33</w:t>
            </w: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2A87D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439CD3DE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1BD005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0847A1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1D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B0AFF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5BBE0B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2D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969CFE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118374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ECE869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376A5717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78CFAD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C40C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20264C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6A1A5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4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8212B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14C16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4CA533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A0D480B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9BE4BA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A25F1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2756B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42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3778E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6.4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25695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47166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32770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03D84FBD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91BB9E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D76C4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61850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7105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39684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9.6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6387D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968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5E7D6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FE74E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B353CBD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77BC96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8A7F7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47C75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452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B69A9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.4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563C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809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52141A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DA13C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0F711980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68064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C6006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09454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04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B2BB6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2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CC7B1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33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9B1A4A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4C695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5CB6AE3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EC0BA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8802C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E032F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416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10E21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.43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BD449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376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FD71AF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FF00B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7CF3B56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D04A5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C127E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248E2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7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6E41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1.29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DBD14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F7D1A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31E29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B5AD6BE" w14:textId="77777777" w:rsidTr="00182753">
        <w:trPr>
          <w:trHeight w:val="293"/>
        </w:trPr>
        <w:tc>
          <w:tcPr>
            <w:tcW w:w="24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2422B8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31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54A37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0FF60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501</w:t>
            </w:r>
          </w:p>
        </w:tc>
        <w:tc>
          <w:tcPr>
            <w:tcW w:w="12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5E56A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55</w:t>
            </w:r>
          </w:p>
        </w:tc>
        <w:tc>
          <w:tcPr>
            <w:tcW w:w="12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2F95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454</w:t>
            </w:r>
          </w:p>
        </w:tc>
        <w:tc>
          <w:tcPr>
            <w:tcW w:w="127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8F852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F392F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727014D4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9575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488701" w14:textId="77777777" w:rsidR="00F73FB9" w:rsidRDefault="00000000" w:rsidP="00182753">
            <w:pPr>
              <w:jc w:val="both"/>
            </w:pPr>
            <w:r>
              <w:rPr>
                <w:rStyle w:val="StrongEmphasis"/>
                <w:rFonts w:ascii="Times New Roman" w:eastAsia="Times New Roman" w:hAnsi="Times New Roman" w:cs="Times New Roman"/>
                <w:b w:val="0"/>
                <w:bCs w:val="0"/>
              </w:rPr>
              <w:t xml:space="preserve">b. The 2019 ASMR of each disease in a region was compared with the 2009 ASMR in the region </w:t>
            </w:r>
            <w:r>
              <w:rPr>
                <w:rStyle w:val="StrongEmphasis"/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t>and p-value obtained using chi-square test. The variables are assumed to be in Poisson distribution.</w:t>
            </w:r>
          </w:p>
        </w:tc>
      </w:tr>
      <w:tr w:rsidR="00F73FB9" w14:paraId="3CACAE04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DBFAE8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3573B8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KD</w:t>
            </w:r>
          </w:p>
        </w:tc>
        <w:tc>
          <w:tcPr>
            <w:tcW w:w="25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A520B9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BMI</w:t>
            </w:r>
          </w:p>
        </w:tc>
        <w:tc>
          <w:tcPr>
            <w:tcW w:w="25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E552F8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LDL</w:t>
            </w:r>
          </w:p>
        </w:tc>
      </w:tr>
      <w:tr w:rsidR="00F73FB9" w14:paraId="03FA26AD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9C9297" w14:textId="77777777" w:rsidR="00F73FB9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B07B1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6F82E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FD34A0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D8C93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AB72A9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5A7BA8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46DA0F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285F5E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DF84E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6C09A6DF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AA7A77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28E2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2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94755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4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65FC1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8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840F3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2.5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4962B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6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5BD760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6244C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6.51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F499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3.9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BFE03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59</w:t>
            </w:r>
          </w:p>
        </w:tc>
      </w:tr>
      <w:tr w:rsidR="00F73FB9" w14:paraId="531D4F4D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53B3BE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236E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0.5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4921C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1.1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A1C6A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3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4EDC1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8.8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D6B7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1.6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F1892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7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2788F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.3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BF3A5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7.1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2EBD3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9</w:t>
            </w:r>
          </w:p>
        </w:tc>
      </w:tr>
      <w:tr w:rsidR="00F73FB9" w14:paraId="155DDC07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782DE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85536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74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DD6C8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.7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98AC30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8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129C1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2.07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FB9C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1.3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B30C1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4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E3DA4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8.91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38817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.3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CAD51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3</w:t>
            </w:r>
          </w:p>
        </w:tc>
      </w:tr>
      <w:tr w:rsidR="00F73FB9" w14:paraId="40C038DF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CEB802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75F8C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.80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D67C4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.2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6BA02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58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EB5CD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.4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54B2A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.7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56FD7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16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45E88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3.44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F5CB3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6.1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82172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51</w:t>
            </w:r>
          </w:p>
        </w:tc>
      </w:tr>
      <w:tr w:rsidR="00F73FB9" w14:paraId="2F5C7259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5291D7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B19BE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1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B5D81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308E0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2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C6676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3.3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7AD79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4.4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AD22D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4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1E05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.53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C9654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6.6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3DF13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57</w:t>
            </w:r>
          </w:p>
        </w:tc>
      </w:tr>
      <w:tr w:rsidR="00F73FB9" w14:paraId="3ABC28F8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9B9B3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9E99D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.6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80DFE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9.7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1A014C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13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B0A7C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0.1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21A86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2.6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4758B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8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22DB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4.43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5C6B4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.43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8BEAD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</w:tr>
      <w:tr w:rsidR="00F73FB9" w14:paraId="641A685F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7C9226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FFB6C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.7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13337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.6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A9B01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D5897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7.52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06B6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9.2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942F6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95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EB79A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8.92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A5EEF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3.3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CCDBD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51</w:t>
            </w:r>
          </w:p>
        </w:tc>
      </w:tr>
      <w:tr w:rsidR="00F73FB9" w14:paraId="3A0759CA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22F73A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73496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.95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D4E73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.83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B7E6A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195AA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.8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B8AB4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3.3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8F125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BE734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.44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588FE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.8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95847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8</w:t>
            </w:r>
          </w:p>
        </w:tc>
      </w:tr>
      <w:tr w:rsidR="00F73FB9" w14:paraId="03BF8A2C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0C79B1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A556F0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SBP</w:t>
            </w:r>
          </w:p>
        </w:tc>
        <w:tc>
          <w:tcPr>
            <w:tcW w:w="25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0514A6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CH</w:t>
            </w:r>
          </w:p>
        </w:tc>
        <w:tc>
          <w:tcPr>
            <w:tcW w:w="25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F5E78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HD</w:t>
            </w:r>
          </w:p>
        </w:tc>
      </w:tr>
      <w:tr w:rsidR="00F73FB9" w14:paraId="5DABAF96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247DF1" w14:textId="77777777" w:rsidR="00F73FB9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007D17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CB9C78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3E7B8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153B36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8D72A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74BABF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2D2D2C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2AA729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5B8FE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721F2D42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7BE935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AE565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8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3246E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6.2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D5FD5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1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64665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6.0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B6135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.9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11736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68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85459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7.95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CC299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1.7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638CD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8</w:t>
            </w:r>
          </w:p>
        </w:tc>
      </w:tr>
      <w:tr w:rsidR="00F73FB9" w14:paraId="643582F8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18214F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C28F9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6.1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0A8C8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1.2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BE3BF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5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0F1E3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.82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05FEC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8.0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0B6B3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27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1BDC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4.04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F7CE7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2.3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B9491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37</w:t>
            </w:r>
          </w:p>
        </w:tc>
      </w:tr>
      <w:tr w:rsidR="00F73FB9" w14:paraId="26A83A85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EE43D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ADE14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7.6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A84DF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3.4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C3C92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9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08E7D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1.4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B3C52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1.5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9F480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9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9B0CB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7.3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445A1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6.7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42183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2</w:t>
            </w:r>
          </w:p>
        </w:tc>
      </w:tr>
      <w:tr w:rsidR="00F73FB9" w14:paraId="70DAFF7F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D9C4E1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62A6E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0.36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AAE55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6.4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2CC4CC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1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86948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2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FE129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5.5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1CAA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854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BD948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0.93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F7C8F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7.1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E6C33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9</w:t>
            </w:r>
          </w:p>
        </w:tc>
      </w:tr>
      <w:tr w:rsidR="00F73FB9" w14:paraId="7220516C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889D08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FCF2F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8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6024E1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3.4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79B59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3782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.70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8C8D6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.3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1A21B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8D4C6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1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B7F8F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4.3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D72E8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22</w:t>
            </w:r>
          </w:p>
        </w:tc>
      </w:tr>
      <w:tr w:rsidR="00F73FB9" w14:paraId="2C812646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E0838F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23F15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8.6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EF9CF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2.3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66305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1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5A17E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.9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53FB1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1.6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D3A89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2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F6CA6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7.40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BE767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1.6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D4099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77</w:t>
            </w:r>
          </w:p>
        </w:tc>
      </w:tr>
      <w:tr w:rsidR="00F73FB9" w14:paraId="73B18503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A6104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CBBDF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4.63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42EFD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2.1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F6E4E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4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B8C3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4.32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30947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4.2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BD3F7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38EA6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0.75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8595B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9.1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CE341A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1</w:t>
            </w:r>
          </w:p>
        </w:tc>
      </w:tr>
      <w:tr w:rsidR="00F73FB9" w14:paraId="3E415258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48AD70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328A8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3.9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F8A1E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1.2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68CED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D52FA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.0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930AE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.9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1691A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2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DE2A3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7.51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06D14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7.5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9690E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8</w:t>
            </w:r>
          </w:p>
        </w:tc>
      </w:tr>
      <w:tr w:rsidR="00F73FB9" w14:paraId="0969A526" w14:textId="77777777" w:rsidTr="00182753">
        <w:trPr>
          <w:gridBefore w:val="1"/>
          <w:gridAfter w:val="1"/>
          <w:wBefore w:w="30" w:type="dxa"/>
          <w:wAfter w:w="536" w:type="dxa"/>
          <w:trHeight w:val="261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00D9CD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B07387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25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4CC4CD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H</w:t>
            </w:r>
          </w:p>
        </w:tc>
        <w:tc>
          <w:tcPr>
            <w:tcW w:w="25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26E69B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oke</w:t>
            </w:r>
          </w:p>
        </w:tc>
      </w:tr>
      <w:tr w:rsidR="00F73FB9" w14:paraId="78C529AF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F1584E" w14:textId="77777777" w:rsidR="00F73FB9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D57657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299E7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B0A07B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096E8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E1A402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5DA357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500670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13DB9E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DD0993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3E5830E8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DD243F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C4608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3.50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B7D4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.2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522C49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79EA1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6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16AB6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BA84F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8B6C1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4.19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BF8ED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0.5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D6D28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39</w:t>
            </w:r>
          </w:p>
        </w:tc>
      </w:tr>
      <w:tr w:rsidR="00F73FB9" w14:paraId="14B34315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590B46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1251D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.05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DACE5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4.7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2BD29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3A36D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57472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51639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28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67133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4.60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59F49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6.0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08E7D8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1</w:t>
            </w:r>
          </w:p>
        </w:tc>
      </w:tr>
      <w:tr w:rsidR="00F73FB9" w14:paraId="13E2E24D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21289D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1FDA6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.20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0AE40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.3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D9EFD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3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D350D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77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D12F5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.1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129B6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4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E1E85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6.42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9A099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3.0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6FFA5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84</w:t>
            </w:r>
          </w:p>
        </w:tc>
      </w:tr>
      <w:tr w:rsidR="00F73FB9" w14:paraId="649B224E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105488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878D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33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4BFB6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.9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F9A7F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ACA17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BC298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.05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92EAB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66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42C51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7.66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9105E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6.5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9C98B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2105</w:t>
            </w:r>
          </w:p>
        </w:tc>
      </w:tr>
      <w:tr w:rsidR="00F73FB9" w14:paraId="58E0FF9A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80005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9A336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0.36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B2741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.6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1CA4CC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9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EAE50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1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61ED6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8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DC6AE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83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FE9A8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0.22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7C039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0.8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A3898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7</w:t>
            </w:r>
          </w:p>
        </w:tc>
      </w:tr>
      <w:tr w:rsidR="00F73FB9" w14:paraId="758B28A2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BA89E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48CC9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1.43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DD91C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8.7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2D44F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25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BADBB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8BF99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.7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F2BDD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3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6AC75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9.28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6E185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4.1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A8A33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3</w:t>
            </w:r>
          </w:p>
        </w:tc>
      </w:tr>
      <w:tr w:rsidR="00F73FB9" w14:paraId="3FB1CD60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A2C802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DFE9F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56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220731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.9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EC0D9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62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D1A08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27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08835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.6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A32C5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8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E9FFD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2.15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08E5F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.7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6A6502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39</w:t>
            </w:r>
          </w:p>
        </w:tc>
      </w:tr>
      <w:tr w:rsidR="00F73FB9" w14:paraId="2D9F00F9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20B8F0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63999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1.6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081DD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.9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6E38E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61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8976F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A5D08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3E7D8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2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616DE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.33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C1AE3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.7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45BE37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87</w:t>
            </w:r>
          </w:p>
        </w:tc>
      </w:tr>
      <w:tr w:rsidR="00F73FB9" w14:paraId="28822997" w14:textId="77777777" w:rsidTr="00182753">
        <w:trPr>
          <w:gridBefore w:val="1"/>
          <w:gridAfter w:val="1"/>
          <w:wBefore w:w="30" w:type="dxa"/>
          <w:wAfter w:w="536" w:type="dxa"/>
          <w:trHeight w:val="200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F524C0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8FC0DA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1D</w:t>
            </w:r>
          </w:p>
        </w:tc>
        <w:tc>
          <w:tcPr>
            <w:tcW w:w="254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E642A2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2D</w:t>
            </w:r>
          </w:p>
        </w:tc>
        <w:tc>
          <w:tcPr>
            <w:tcW w:w="252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974015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768F2CF0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825608" w14:textId="77777777" w:rsidR="00F73FB9" w:rsidRDefault="00000000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2B3205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2ABDBD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BDBFEB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78866C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9C98E04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59EC72" w14:textId="77777777" w:rsidR="00F73FB9" w:rsidRDefault="00000000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D0A5B5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71F7DA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3E63FF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5EE5A75D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BBE45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334F2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70162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0FD77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4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C9307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49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552F5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.23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058B2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3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B7FE4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A2E2F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E9797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2A5C1A8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529299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CEBC1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1B2C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03D3D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9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E268E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6.4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DFF7B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7.5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2EA9CE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5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350F8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A0FFF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88655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FFB75AE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032345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6CF4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F50AD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4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ADA55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1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AC95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9.61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FBD7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.54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7BB7CB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5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4693E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A5D93F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8BF9D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035C2BA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DE7B3D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2AA3B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D73AB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F4176F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6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33C37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.4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DE39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.52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61B59C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9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80DA19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3B9BF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DA427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C4B90D7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7C2312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5A710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AE432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52F873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8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121FF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26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61AF9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.46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9ABBD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5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248ADC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EFE16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A7113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A65BFA0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00749B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86126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7C1CA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6437D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97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BE1E2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.43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976DB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.3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5A1F56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6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71161D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6A114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25BA3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20C35F6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752954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BF4A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AAC7B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BC4185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3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2A723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3.9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6BAAC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2.38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835A21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9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256E0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FA7AFA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4C956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2A7A33C" w14:textId="77777777" w:rsidTr="00182753">
        <w:trPr>
          <w:gridBefore w:val="1"/>
          <w:gridAfter w:val="1"/>
          <w:wBefore w:w="30" w:type="dxa"/>
          <w:wAfter w:w="536" w:type="dxa"/>
          <w:trHeight w:val="293"/>
        </w:trPr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7ED1EA" w14:textId="77777777" w:rsidR="00F73FB9" w:rsidRDefault="000000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47FD0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C2317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EF44E4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3</w:t>
            </w:r>
          </w:p>
        </w:tc>
        <w:tc>
          <w:tcPr>
            <w:tcW w:w="8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32C94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55</w:t>
            </w:r>
          </w:p>
        </w:tc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616D1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.89</w:t>
            </w: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A29DDD" w14:textId="77777777" w:rsidR="00F73FB9" w:rsidRDefault="000000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1</w:t>
            </w:r>
          </w:p>
        </w:tc>
        <w:tc>
          <w:tcPr>
            <w:tcW w:w="8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8EFBF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64A339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D6848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42E0D5E" w14:textId="664E2A99" w:rsidR="00F73FB9" w:rsidRDefault="00000000" w:rsidP="008B4D8B">
      <w:pPr>
        <w:jc w:val="both"/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Table S3. </w:t>
      </w:r>
      <w:proofErr w:type="spellStart"/>
      <w:r>
        <w:rPr>
          <w:rFonts w:ascii="Times New Roman" w:eastAsia="Times New Roman" w:hAnsi="Times New Roman" w:cs="Times New Roman"/>
          <w:b/>
          <w:sz w:val="22"/>
          <w:szCs w:val="22"/>
        </w:rPr>
        <w:t>Spatio</w:t>
      </w:r>
      <w:proofErr w:type="spellEnd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-temporal </w:t>
      </w:r>
      <w:bookmarkStart w:id="1" w:name="__DdeLink__385720_96705766"/>
      <w:r>
        <w:rPr>
          <w:rFonts w:ascii="Times New Roman" w:eastAsia="Times New Roman" w:hAnsi="Times New Roman" w:cs="Times New Roman"/>
          <w:b/>
          <w:sz w:val="22"/>
          <w:szCs w:val="22"/>
        </w:rPr>
        <w:t>comparison</w:t>
      </w:r>
      <w:bookmarkEnd w:id="1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of prevalence rates of Stroke, its </w:t>
      </w:r>
      <w:proofErr w:type="gramStart"/>
      <w:r>
        <w:rPr>
          <w:rFonts w:ascii="Times New Roman" w:eastAsia="Times New Roman" w:hAnsi="Times New Roman" w:cs="Times New Roman"/>
          <w:b/>
          <w:sz w:val="22"/>
          <w:szCs w:val="22"/>
        </w:rPr>
        <w:t>subtypes</w:t>
      </w:r>
      <w:proofErr w:type="gramEnd"/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 and comorbid factors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he 2019 ASPR for stroke, its subtypes and its comorbid factors in each region was compared with (a) global prevalence rates </w:t>
      </w:r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and (b) prevalence rates in 2009. Where 2019 rates were not available, 2014 rates were used instead. CKD–chronic kidney disease, ICH–intracerebral </w:t>
      </w:r>
      <w:proofErr w:type="spellStart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hemorrhage</w:t>
      </w:r>
      <w:proofErr w:type="spellEnd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 xml:space="preserve">, IHD–ischemic heart disease, IS–ischemic stroke, SAH–subarachnoid </w:t>
      </w:r>
      <w:proofErr w:type="spellStart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hemorrhage</w:t>
      </w:r>
      <w:proofErr w:type="spellEnd"/>
      <w:r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  <w:t>, T1D–type 1 diabetes, T2D– type 2 diabetes.</w:t>
      </w:r>
    </w:p>
    <w:p w14:paraId="4AB7C2C9" w14:textId="77777777" w:rsidR="008B4D8B" w:rsidRDefault="008B4D8B" w:rsidP="008B4D8B">
      <w:pPr>
        <w:jc w:val="both"/>
        <w:rPr>
          <w:rStyle w:val="StrongEmphasis"/>
          <w:rFonts w:ascii="Times New Roman" w:eastAsia="Times New Roman" w:hAnsi="Times New Roman" w:cs="Times New Roman"/>
          <w:b w:val="0"/>
          <w:bCs w:val="0"/>
          <w:sz w:val="22"/>
          <w:szCs w:val="22"/>
        </w:rPr>
      </w:pPr>
    </w:p>
    <w:tbl>
      <w:tblPr>
        <w:tblW w:w="966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23" w:type="dxa"/>
          <w:right w:w="28" w:type="dxa"/>
        </w:tblCellMar>
        <w:tblLook w:val="04A0" w:firstRow="1" w:lastRow="0" w:firstColumn="1" w:lastColumn="0" w:noHBand="0" w:noVBand="1"/>
      </w:tblPr>
      <w:tblGrid>
        <w:gridCol w:w="1995"/>
        <w:gridCol w:w="334"/>
        <w:gridCol w:w="521"/>
        <w:gridCol w:w="730"/>
        <w:gridCol w:w="118"/>
        <w:gridCol w:w="854"/>
        <w:gridCol w:w="238"/>
        <w:gridCol w:w="614"/>
        <w:gridCol w:w="606"/>
        <w:gridCol w:w="244"/>
        <w:gridCol w:w="855"/>
        <w:gridCol w:w="114"/>
        <w:gridCol w:w="733"/>
        <w:gridCol w:w="494"/>
        <w:gridCol w:w="361"/>
        <w:gridCol w:w="845"/>
        <w:gridCol w:w="8"/>
      </w:tblGrid>
      <w:tr w:rsidR="00F73FB9" w14:paraId="66BC59B6" w14:textId="77777777" w:rsidTr="00182753">
        <w:trPr>
          <w:trHeight w:val="288"/>
        </w:trPr>
        <w:tc>
          <w:tcPr>
            <w:tcW w:w="9664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5C37715" w14:textId="77777777" w:rsidR="00F73FB9" w:rsidRDefault="00000000" w:rsidP="00182753">
            <w:pPr>
              <w:jc w:val="both"/>
            </w:pPr>
            <w:r>
              <w:rPr>
                <w:rStyle w:val="StrongEmphasis"/>
                <w:rFonts w:eastAsia="Times New Roman" w:cs="Times New Roman"/>
                <w:sz w:val="21"/>
                <w:szCs w:val="21"/>
              </w:rPr>
              <w:t>a. The 2019 ASPR of each disease in a region was compared with the global 2019 ASPR and p-value obtained using chi-square test. The variables are assumed to be in Poisson distribution.</w:t>
            </w:r>
          </w:p>
        </w:tc>
      </w:tr>
      <w:tr w:rsidR="00F73FB9" w14:paraId="66CB1B96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CA8956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038981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KD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BEC48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852389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BMI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B13215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DB3E6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LDL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F4AE3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0874AD10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EE3385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3B299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596.21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B863FF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E1000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932.4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CC11C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41" w:type="dxa"/>
            <w:gridSpan w:val="5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D38A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Data NA</w:t>
            </w:r>
          </w:p>
        </w:tc>
      </w:tr>
      <w:tr w:rsidR="00F73FB9" w14:paraId="2416EA01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1FF582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1A83F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48.8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4650B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931AC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699.59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76204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C1062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63C2096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1BF34B" w14:textId="77777777" w:rsidR="00F73FB9" w:rsidRDefault="00000000"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51504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900.1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825B7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1044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FB8E4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91.78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8D9CB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C22CC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A945815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BAFBFA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61655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868.4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7A557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332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2D5D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822.84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79CAE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68FBE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A92E1F3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03F9F1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98640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77.72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41187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5527A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882.8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DE62E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85AEE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71EFD7B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F31CEA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A91D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589.31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E108D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A1DEC6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526.3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03681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BCFC1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E879CF8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EF2157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DECF4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82.1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C304B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98376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527.29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92EF6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F6C24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720C151C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9DB001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76155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795.43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1E8C7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3166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00935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064.9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215B1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AFEC6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EAB6CEA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92C523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A1B432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SBP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8AABE4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F13FD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CH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2AF82A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7F5406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HD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C7524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19FB059A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7E3D07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F7FE4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241.2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E391C3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5BABC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8.7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D8AA49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097B9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21.02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D6941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077E2F12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12ABFA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5C772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382.9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53EB2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705AA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14.2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51C62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2C979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19.42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BF932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3970C451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E07379" w14:textId="77777777" w:rsidR="00F73FB9" w:rsidRDefault="00000000"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BAA9B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232.7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0CE91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5789A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7.03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4975A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469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3396B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577.70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296E1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18ED3671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28232E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DA67B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171.79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C8ABD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746B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02.6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F58B9D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DE5E8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52.09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DDFAD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69E70E72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4E5E33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80B08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696.26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0026D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E002F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9.23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DEA2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049B3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76.74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C37E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574</w:t>
            </w:r>
          </w:p>
        </w:tc>
      </w:tr>
      <w:tr w:rsidR="00F73FB9" w14:paraId="3A28161F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2218A8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18DEC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561.63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27CB9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317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BA426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5.6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91A45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6627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5A3EF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843.02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2DDA9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79298DE9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E56460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488AC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302.80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01785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739A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4.4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EF472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202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899EF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34.98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A3ACD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7BD1B697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36287E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BC459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273.49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C56C5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DA4D4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0.52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D45A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2218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B18C7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95.56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66A4E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3468FCCB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56BC49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82190F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08147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04EB2C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AH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BED2B3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A5DD18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troke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1FA0D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00DAABC8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B6B82F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C4C50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50.97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C6A0B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104EC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1.5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AB921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0F8B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40.26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6AEB8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291E25AC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FCD64B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B5F5C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89.33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A1D1B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6F83DB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.4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638D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4053D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93.27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DE097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184CB20F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98129A" w14:textId="77777777" w:rsidR="00F73FB9" w:rsidRDefault="00000000"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0E4CA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70.43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9E763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28BDA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.01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0125B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11644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58.50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3FEBF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49E93C3D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57B401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CA159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83.05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04224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A3F2A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.87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A1E4D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319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D4C79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13.10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FA1AF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0F0B6768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B8C714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BA18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3.15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5305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F8F5B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8.34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F6694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9603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32C5A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60.86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D57C3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4EA8D60F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38ACC62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CFB00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18.88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9FFF7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19322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6.69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A6EB6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A175F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71.60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37F46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3F41A8DC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28DCD5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ACB9F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0.92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67D3E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386F0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5.79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09196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6752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20F39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70.31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2DB9E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73FB9" w14:paraId="3E21E53E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F7E6DF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60E8E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32.69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D2E0D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532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08A7E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90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1DC57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2D7F2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15.60</w:t>
            </w:r>
          </w:p>
        </w:tc>
        <w:tc>
          <w:tcPr>
            <w:tcW w:w="1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742E5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4838</w:t>
            </w:r>
          </w:p>
        </w:tc>
      </w:tr>
      <w:tr w:rsidR="00F73FB9" w14:paraId="31C60FDD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64531E" w14:textId="77777777" w:rsidR="00F73FB9" w:rsidRDefault="00000000"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D57D56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T1D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364B78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6FA24C4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T2D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615BE1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441" w:type="dxa"/>
            <w:gridSpan w:val="5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0E9711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6B18A12D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65B5CF7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A0A34B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2.54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961BA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B01CE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82.85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51A31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EA3C5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27FEF6EC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EC2C91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767BD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5.51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798D5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023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2F4EB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16.30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EAB6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60147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9C31493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538AB5" w14:textId="77777777" w:rsidR="00F73FB9" w:rsidRDefault="00000000">
            <w:r>
              <w:rPr>
                <w:sz w:val="22"/>
                <w:szCs w:val="22"/>
              </w:rPr>
              <w:t>Central and South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FD2CD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0.87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AD8A3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893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9C71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01.50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CBFE1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DFCCDC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31D61FA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F92085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61755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2.14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DF817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75A93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77.09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E867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E3541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A91ED7E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447E12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A578F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9.90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1E824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79DDB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91.56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3BF7E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A2DA0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448CD0E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50DD27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410DF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4.02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C18CA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3EC1C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796.80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9CF5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93E1C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7D84B81" w14:textId="77777777" w:rsidTr="008B4D8B">
        <w:trPr>
          <w:trHeight w:val="288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EF7C69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84A3C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9.51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8C0F1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2CB54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606.60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328A3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ECD5F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596E1AD5" w14:textId="77777777" w:rsidTr="008B4D8B">
        <w:trPr>
          <w:trHeight w:val="73"/>
        </w:trPr>
        <w:tc>
          <w:tcPr>
            <w:tcW w:w="232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D55C3E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12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40A2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17.47</w:t>
            </w:r>
          </w:p>
        </w:tc>
        <w:tc>
          <w:tcPr>
            <w:tcW w:w="121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9B32A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F400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63.01</w:t>
            </w:r>
          </w:p>
        </w:tc>
        <w:tc>
          <w:tcPr>
            <w:tcW w:w="121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D245A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441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C7CF7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0ADB7BBD" w14:textId="77777777" w:rsidTr="00182753">
        <w:trPr>
          <w:trHeight w:val="288"/>
        </w:trPr>
        <w:tc>
          <w:tcPr>
            <w:tcW w:w="9664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085616" w14:textId="77777777" w:rsidR="00F73FB9" w:rsidRDefault="00000000" w:rsidP="00182753">
            <w:pPr>
              <w:jc w:val="both"/>
            </w:pPr>
            <w:r>
              <w:rPr>
                <w:rStyle w:val="StrongEmphasis"/>
                <w:rFonts w:eastAsia="Times New Roman" w:cs="Times New Roman"/>
                <w:sz w:val="22"/>
                <w:szCs w:val="22"/>
              </w:rPr>
              <w:lastRenderedPageBreak/>
              <w:t>b. The 2019 (or 2014) ASPR of each disease in a region was compared with the 2009 ASPR in the region and p-value obtained using chi-square test. The variables are assumed to be in Poisson distribution.</w:t>
            </w:r>
          </w:p>
        </w:tc>
      </w:tr>
      <w:tr w:rsidR="00F73FB9" w14:paraId="3C3CDB17" w14:textId="77777777" w:rsidTr="008B4D8B">
        <w:trPr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26AAF3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78E2F9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CKD</w:t>
            </w: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A85B3A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BMI</w:t>
            </w:r>
          </w:p>
        </w:tc>
        <w:tc>
          <w:tcPr>
            <w:tcW w:w="255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C081B5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LDL</w:t>
            </w:r>
          </w:p>
        </w:tc>
      </w:tr>
      <w:tr w:rsidR="00F73FB9" w14:paraId="2149496C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DCF23" w14:textId="77777777" w:rsidR="00F73FB9" w:rsidRDefault="00000000"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F013A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2EF8BC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0922EF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8DEE1C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F4865B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D33743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54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FBD5E3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Data NA</w:t>
            </w:r>
          </w:p>
        </w:tc>
      </w:tr>
      <w:tr w:rsidR="00F73FB9" w14:paraId="0D95E99F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92738D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67AE5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596.2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98B3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340.4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52AF24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508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9D007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932.4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27559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360.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0BF1B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444A6C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E80EB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8A4C1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7B13C19A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303561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7CA20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48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61C86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037.3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52F98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3B9A8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699.5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A3981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068.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0D7D0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830A08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D24922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069876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0D29F29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F72FE0" w14:textId="77777777" w:rsidR="00F73FB9" w:rsidRDefault="00000000"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F472D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900.2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E5E95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656.8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3461A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889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940BD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91.77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979A8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639.9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80F78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80F42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22D4A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45FB9D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2DC91141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30BBBE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9F255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868.5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675E3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655.3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96D40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2196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51CFA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822.84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198779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16.3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31871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1975E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CBBC1D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FC5EA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1081B9E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A7AE80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DE2DB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77.7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8C3DF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096.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32E67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318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BFDE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882.8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BF70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946.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578A5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622C7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0502E9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191A0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F85E5FD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184229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AED67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589.3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67711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904.1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699C7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A3D61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526.3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5858C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320.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52242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41DAEA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780877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E9A5AF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E9323A8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D51CAF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BA56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282.2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94EF6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025.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B1DF4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223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D0310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527.2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F5281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822.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0FD8B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F8CC14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B9E39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5C3CBE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7861A65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CBCDAD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9E6A6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795.4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648AF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394.1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234239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46F78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064.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91F5E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317.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93FAF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8105B61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8E7D2C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64A7CD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7BE3ADAA" w14:textId="77777777" w:rsidTr="008B4D8B">
        <w:trPr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AF7401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01FFA3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High SBP</w:t>
            </w: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B8EFAD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CH</w:t>
            </w:r>
          </w:p>
        </w:tc>
        <w:tc>
          <w:tcPr>
            <w:tcW w:w="255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CF830E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HD</w:t>
            </w:r>
          </w:p>
        </w:tc>
      </w:tr>
      <w:tr w:rsidR="00F73FB9" w14:paraId="0E8DDA93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8A3D14" w14:textId="77777777" w:rsidR="00F73FB9" w:rsidRDefault="00000000"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561EE1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EB65D1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DF91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39AC1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8AD14F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8C81F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62B865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48E87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0AD4AD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74468C93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06F831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6C51E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241.2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8E1C1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078.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D8D28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128BF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8.8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88F8E2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7.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4CE30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802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AD74B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21.0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63FBF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22.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9C6A22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807</w:t>
            </w:r>
          </w:p>
        </w:tc>
      </w:tr>
      <w:tr w:rsidR="00F73FB9" w14:paraId="4B39C78C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8BD345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34DF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382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65644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910.6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C4E35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158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51670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14.2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E95D4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40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ABD39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424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E22D0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19.4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E6ADE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14.8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AA458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302</w:t>
            </w:r>
          </w:p>
        </w:tc>
      </w:tr>
      <w:tr w:rsidR="00F73FB9" w14:paraId="3EA067B5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A92399" w14:textId="77777777" w:rsidR="00F73FB9" w:rsidRDefault="00000000"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C760F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232.7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E019B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062.0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4813A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903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266C5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7.0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1655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8.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D2C70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373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296A5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577.7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E2A5C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510.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FE0F5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568</w:t>
            </w:r>
          </w:p>
        </w:tc>
      </w:tr>
      <w:tr w:rsidR="00F73FB9" w14:paraId="589724D3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AB76D70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EE1DA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171.7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EF38F5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935.6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CDEA8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A9DC5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02.7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D768CA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19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FFF8D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402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FAB6F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52.1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49C74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57.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6E7BF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142</w:t>
            </w:r>
          </w:p>
        </w:tc>
      </w:tr>
      <w:tr w:rsidR="00F73FB9" w14:paraId="404BA826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6C87FF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AA173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3696.2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49105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915.0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059DE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87396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9.2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B2DF4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8.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62C17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01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860E5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76.7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E193C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48.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EFD1A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504</w:t>
            </w:r>
          </w:p>
        </w:tc>
      </w:tr>
      <w:tr w:rsidR="00F73FB9" w14:paraId="609D70ED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17E8C87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EE1DEE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561.6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30FED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4327.7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AC428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824F5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5.6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2AFCA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8.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2B34A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4324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D9109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843.0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1C906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49.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2DC831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307</w:t>
            </w:r>
          </w:p>
        </w:tc>
      </w:tr>
      <w:tr w:rsidR="00F73FB9" w14:paraId="016DCCB3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022C10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56124D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302.7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AD06EA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610.2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31EF3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B3A03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64.5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1672D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8.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415F0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7021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E85C9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35.0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35427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843.9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444DE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4106</w:t>
            </w:r>
          </w:p>
        </w:tc>
      </w:tr>
      <w:tr w:rsidR="00F73FB9" w14:paraId="715C228A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C529577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73CD70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8273.4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1273B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9505.6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EE58E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D631F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00.5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047E7E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12.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199AAC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4302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F3A07F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695.6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050368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771.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48511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7318</w:t>
            </w:r>
          </w:p>
        </w:tc>
      </w:tr>
      <w:tr w:rsidR="00F73FB9" w14:paraId="46692792" w14:textId="77777777" w:rsidTr="008B4D8B">
        <w:trPr>
          <w:trHeight w:val="257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A60F01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B9A7FCA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IS</w:t>
            </w: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254DE9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AH</w:t>
            </w:r>
          </w:p>
        </w:tc>
        <w:tc>
          <w:tcPr>
            <w:tcW w:w="255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2AC235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Stroke</w:t>
            </w:r>
          </w:p>
        </w:tc>
      </w:tr>
      <w:tr w:rsidR="00F73FB9" w14:paraId="114710D8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B1FEE58" w14:textId="77777777" w:rsidR="00F73FB9" w:rsidRDefault="00000000"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078BCC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8AE52D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86E7E9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7B9328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C96A9B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0B868F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A361C60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EB7575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C05B03E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73FB9" w14:paraId="2EB3F97A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5DEB88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421C20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51.0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1D900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16.5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F2B8F0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543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1AA64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1.6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69EE7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3.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CEE7B6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8419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400603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40.3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78740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17.4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08EE8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116</w:t>
            </w:r>
          </w:p>
        </w:tc>
      </w:tr>
      <w:tr w:rsidR="00F73FB9" w14:paraId="52F2CE31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97692E3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EDF8F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89.3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73ED4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1.4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635BD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838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C742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.5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411C4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3.6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E7527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8786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852BA2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93.3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8BC42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02.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95BD47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8115</w:t>
            </w:r>
          </w:p>
        </w:tc>
      </w:tr>
      <w:tr w:rsidR="00F73FB9" w14:paraId="441AC375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DD1C78" w14:textId="77777777" w:rsidR="00F73FB9" w:rsidRDefault="00000000"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89A0C4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70.4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D69E3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33.4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C819A2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086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304682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.0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D1FE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.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5D921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743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B99C5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58.5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B0CE9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22.7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F1537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116</w:t>
            </w:r>
          </w:p>
        </w:tc>
      </w:tr>
      <w:tr w:rsidR="00F73FB9" w14:paraId="36310D6A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C93C30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016F1B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83.1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B4442C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4.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C40207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E8E7FB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.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C659A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7.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6A7BA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355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1614E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513.1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2D937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25.4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07F7ED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2018</w:t>
            </w:r>
          </w:p>
        </w:tc>
      </w:tr>
      <w:tr w:rsidR="00F73FB9" w14:paraId="6366BB7D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DC6E28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7AC0E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753.1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467B7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813.8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FB442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27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7216F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8.3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4E794D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4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45BBC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5874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4243B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60.9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2CD60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42.9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51C229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0813</w:t>
            </w:r>
          </w:p>
        </w:tc>
      </w:tr>
      <w:tr w:rsidR="00F73FB9" w14:paraId="122231B4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3387B1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E996F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18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251AA1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20.3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F73A2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686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7FB9E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0C69F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7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49909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507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3CF57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71.6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A0C69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485.6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AEF873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7164</w:t>
            </w:r>
          </w:p>
        </w:tc>
      </w:tr>
      <w:tr w:rsidR="00F73FB9" w14:paraId="10CEA2BC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D98422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AED99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0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DECD3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5.3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72F8B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8645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BC60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5.8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CE9DB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04.7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85241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119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4C6391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70.3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388B35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67.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E55133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9215</w:t>
            </w:r>
          </w:p>
        </w:tc>
      </w:tr>
      <w:tr w:rsidR="00F73FB9" w14:paraId="56DCFB16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45CEE7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B1F4E2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32.7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053C8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977.1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2EEE5A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457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ECE18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8.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95CCA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7.3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8D98BE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038</w:t>
            </w:r>
          </w:p>
        </w:tc>
        <w:tc>
          <w:tcPr>
            <w:tcW w:w="84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D9A15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15.6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107BA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259.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7655E3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2187</w:t>
            </w:r>
          </w:p>
        </w:tc>
      </w:tr>
      <w:tr w:rsidR="00F73FB9" w14:paraId="2AB4DFED" w14:textId="77777777" w:rsidTr="008B4D8B">
        <w:trPr>
          <w:trHeight w:val="197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996C48" w14:textId="77777777" w:rsidR="00F73FB9" w:rsidRDefault="00F73FB9">
            <w:pPr>
              <w:rPr>
                <w:sz w:val="22"/>
                <w:szCs w:val="22"/>
              </w:rPr>
            </w:pP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6DBF892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T1D</w:t>
            </w:r>
          </w:p>
        </w:tc>
        <w:tc>
          <w:tcPr>
            <w:tcW w:w="2557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FDBE0F6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T2D</w:t>
            </w:r>
          </w:p>
        </w:tc>
        <w:tc>
          <w:tcPr>
            <w:tcW w:w="255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1523B2C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7D086E05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7FF51DF" w14:textId="77777777" w:rsidR="00F73FB9" w:rsidRDefault="00000000"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8F4E2DB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5AFB55E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0CD8767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7D0535C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1ABB32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8C7801" w14:textId="77777777" w:rsidR="00F73FB9" w:rsidRDefault="00000000">
            <w:pPr>
              <w:jc w:val="center"/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547" w:type="dxa"/>
            <w:gridSpan w:val="5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E4AE88" w14:textId="77777777" w:rsidR="00F73FB9" w:rsidRDefault="00F73FB9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F73FB9" w14:paraId="6860E2BB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771B51F" w14:textId="77777777" w:rsidR="00F73FB9" w:rsidRDefault="00000000">
            <w:r>
              <w:rPr>
                <w:sz w:val="22"/>
                <w:szCs w:val="22"/>
              </w:rPr>
              <w:t>Global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03E311D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72.5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CEF10F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0.9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A6B594F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714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4DE34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282.9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E15ABE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47.0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70C032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089FAA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B07CBD7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7E6FD84" w14:textId="77777777" w:rsidR="00F73FB9" w:rsidRDefault="00000000">
            <w:r>
              <w:rPr>
                <w:sz w:val="22"/>
                <w:szCs w:val="22"/>
              </w:rPr>
              <w:t>Af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398AC2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5.5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31085D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7.8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EC769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6632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98EF3C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16.3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2BAAA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39.5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23DD44F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9068ACD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619A8462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523CA21" w14:textId="77777777" w:rsidR="00F73FB9" w:rsidRDefault="00000000">
            <w:r>
              <w:rPr>
                <w:sz w:val="22"/>
                <w:szCs w:val="22"/>
              </w:rPr>
              <w:t>Central &amp; South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90E115B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50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BBCA0D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22.7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E72DDE0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5885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B6B3C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401.5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1B346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054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9B72BB8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14D775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6D7EDB1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FD59E7B" w14:textId="77777777" w:rsidR="00F73FB9" w:rsidRDefault="00000000">
            <w:r>
              <w:rPr>
                <w:sz w:val="22"/>
                <w:szCs w:val="22"/>
              </w:rPr>
              <w:t>East As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12DD0B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32.1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ABE17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117.0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DF50018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1622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B119A92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77.1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63A4A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237.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2AFD3A2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56E690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4C8373F7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4C66ECD" w14:textId="77777777" w:rsidR="00F73FB9" w:rsidRDefault="00000000">
            <w:r>
              <w:rPr>
                <w:sz w:val="22"/>
                <w:szCs w:val="22"/>
              </w:rPr>
              <w:t>Europe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B957D99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99.9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100293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8.6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3A7D53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05367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4E6982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691.6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D687A3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44.2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C268772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2D2701F9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346C7221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A04A1A5" w14:textId="77777777" w:rsidR="00F73FB9" w:rsidRDefault="00000000">
            <w:r>
              <w:rPr>
                <w:sz w:val="22"/>
                <w:szCs w:val="22"/>
              </w:rPr>
              <w:t>Middle East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EBA2BC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394.0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72D6BC5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297.0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48C4A8C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514988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796.8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22B56D1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937.9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3AE747A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6B76362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14338334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3F63396D" w14:textId="77777777" w:rsidR="00F73FB9" w:rsidRDefault="00000000">
            <w:r>
              <w:rPr>
                <w:sz w:val="22"/>
                <w:szCs w:val="22"/>
              </w:rPr>
              <w:t>Oceani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C9ED17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59.5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3D72F1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41.0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135F27A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3785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DA3EE7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606.6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650105C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732.1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73479CDC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D59AC4B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  <w:tr w:rsidR="00F73FB9" w14:paraId="010EE1A3" w14:textId="77777777" w:rsidTr="008B4D8B">
        <w:trPr>
          <w:gridAfter w:val="1"/>
          <w:wAfter w:w="8" w:type="dxa"/>
          <w:trHeight w:val="288"/>
        </w:trPr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73D2015" w14:textId="77777777" w:rsidR="00F73FB9" w:rsidRDefault="00000000">
            <w:r>
              <w:rPr>
                <w:sz w:val="22"/>
                <w:szCs w:val="22"/>
              </w:rPr>
              <w:t>America</w:t>
            </w:r>
          </w:p>
        </w:tc>
        <w:tc>
          <w:tcPr>
            <w:tcW w:w="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F049654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17.5</w:t>
            </w:r>
          </w:p>
        </w:tc>
        <w:tc>
          <w:tcPr>
            <w:tcW w:w="84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E07E00C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408.2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F2AE36E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0.647</w:t>
            </w:r>
          </w:p>
        </w:tc>
        <w:tc>
          <w:tcPr>
            <w:tcW w:w="85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0B63E036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6563.0</w:t>
            </w:r>
          </w:p>
        </w:tc>
        <w:tc>
          <w:tcPr>
            <w:tcW w:w="8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119D24A7" w14:textId="77777777" w:rsidR="00F73FB9" w:rsidRDefault="00000000">
            <w:pPr>
              <w:jc w:val="center"/>
            </w:pPr>
            <w:r>
              <w:rPr>
                <w:sz w:val="22"/>
                <w:szCs w:val="22"/>
              </w:rPr>
              <w:t>5862.8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5493D483" w14:textId="77777777" w:rsidR="00F73FB9" w:rsidRDefault="00000000"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547" w:type="dxa"/>
            <w:gridSpan w:val="5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14:paraId="464C881F" w14:textId="77777777" w:rsidR="00F73FB9" w:rsidRDefault="00F73FB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32F2CB8F" w14:textId="77777777" w:rsidR="00F73FB9" w:rsidRDefault="00F73FB9">
      <w:pPr>
        <w:spacing w:before="240"/>
        <w:jc w:val="both"/>
      </w:pPr>
    </w:p>
    <w:sectPr w:rsidR="00F73FB9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57777C" w14:textId="77777777" w:rsidR="00CD2FB0" w:rsidRDefault="00CD2FB0">
      <w:r>
        <w:separator/>
      </w:r>
    </w:p>
  </w:endnote>
  <w:endnote w:type="continuationSeparator" w:id="0">
    <w:p w14:paraId="1474B89C" w14:textId="77777777" w:rsidR="00CD2FB0" w:rsidRDefault="00CD2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D3DF05" w14:textId="77777777" w:rsidR="00F73FB9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43444" w14:textId="77777777" w:rsidR="00CD2FB0" w:rsidRDefault="00CD2FB0">
      <w:r>
        <w:separator/>
      </w:r>
    </w:p>
  </w:footnote>
  <w:footnote w:type="continuationSeparator" w:id="0">
    <w:p w14:paraId="71F1F3B4" w14:textId="77777777" w:rsidR="00CD2FB0" w:rsidRDefault="00CD2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3FB9"/>
    <w:rsid w:val="00182753"/>
    <w:rsid w:val="006C4723"/>
    <w:rsid w:val="008B4D8B"/>
    <w:rsid w:val="00CD2FB0"/>
    <w:rsid w:val="00F7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F360"/>
  <w15:docId w15:val="{46DA8458-0898-49CF-B61D-533980ED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ans CJK SC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qFormat/>
    <w:rPr>
      <w:b/>
      <w:bCs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HeaderandFooter"/>
  </w:style>
  <w:style w:type="paragraph" w:customStyle="1" w:styleId="LO-normal">
    <w:name w:val="LO-normal"/>
    <w:qFormat/>
    <w:pPr>
      <w:suppressAutoHyphens/>
    </w:pPr>
    <w:rPr>
      <w:sz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</w:style>
  <w:style w:type="numbering" w:customStyle="1" w:styleId="NumberingABC">
    <w:name w:val="Numbering ABC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2</TotalTime>
  <Pages>5</Pages>
  <Words>1523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oinak Banerjee</cp:lastModifiedBy>
  <cp:revision>363</cp:revision>
  <dcterms:created xsi:type="dcterms:W3CDTF">2022-10-29T12:10:00Z</dcterms:created>
  <dcterms:modified xsi:type="dcterms:W3CDTF">2024-04-06T14:31:00Z</dcterms:modified>
  <dc:language>en-IN</dc:language>
</cp:coreProperties>
</file>